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9. Table S9. Association results of COPD status and DNA methylation </w:t>
      </w:r>
      <w:r>
        <w:rPr>
          <w:rFonts w:cs="Times New Roman" w:ascii="Times New Roman" w:hAnsi="Times New Roman"/>
          <w:b/>
          <w:sz w:val="24"/>
          <w:szCs w:val="24"/>
        </w:rPr>
        <w:t xml:space="preserve">at </w:t>
      </w:r>
      <w:r>
        <w:rPr/>
        <w:t>the 16 CpGs with unadjusted p&lt;0.05 in Model 1 or 2</w:t>
      </w:r>
    </w:p>
    <w:tbl>
      <w:tblPr>
        <w:tblW w:w="83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470"/>
        <w:gridCol w:w="1523"/>
        <w:gridCol w:w="2535"/>
        <w:gridCol w:w="1069"/>
        <w:gridCol w:w="1069"/>
      </w:tblGrid>
      <w:tr>
        <w:trPr>
          <w:trHeight w:val="77" w:hRule="atLeast"/>
        </w:trPr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Ch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Prob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EWAS of current smokin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Model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Model 2</w:t>
            </w:r>
          </w:p>
        </w:tc>
      </w:tr>
      <w:tr>
        <w:trPr>
          <w:trHeight w:val="77" w:hRule="atLeast"/>
        </w:trPr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GNG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18990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IFI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70773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4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CDC1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59720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.2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GUOK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939473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.5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TB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113671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1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2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LANCL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706374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4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DNPE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905926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4.2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ARHGEF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579910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SR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16493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5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E2F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56045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7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2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ENPJ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705867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5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CFL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2342945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OXA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10870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.0E-0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F2RL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63618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.0E-0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SAMD4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17384440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5.3E-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eastAsia="ko-KR"/>
              </w:rPr>
              <w:t>MIR155H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cg0387278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9.7E-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ko-KR"/>
              </w:rPr>
              <w:t>0.0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romosom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Statistical significance from statistical mode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 included covariates of age, sex, height, and estimated cell-type compositions. Model2 contained additional covariates of smoking status and pack-yea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2:42:00Z</dcterms:created>
  <dc:creator>lamira</dc:creator>
  <dc:description/>
  <cp:keywords/>
  <dc:language>en-US</dc:language>
  <cp:lastModifiedBy>Calumpang, Mario Jade</cp:lastModifiedBy>
  <dcterms:modified xsi:type="dcterms:W3CDTF">2016-09-17T08:10:00Z</dcterms:modified>
  <cp:revision>2</cp:revision>
  <dc:subject/>
  <dc:title/>
</cp:coreProperties>
</file>